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1B857" w14:textId="78F8D620" w:rsidR="00816448" w:rsidRPr="00B20A0A" w:rsidRDefault="00816448" w:rsidP="0081644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po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ting </w:t>
      </w:r>
      <w:r w:rsidR="002A0F30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what´s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mportant: priority areas, connectivity</w:t>
      </w:r>
      <w:r w:rsidR="003806DC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,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 conservation of the </w:t>
      </w:r>
      <w:r w:rsidR="0067215D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Northern Tiger Ca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(</w:t>
      </w: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Leopardus tigrinus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)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n Colombia</w:t>
      </w:r>
    </w:p>
    <w:p w14:paraId="621B1438" w14:textId="77777777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382DB" w14:textId="3D45EB55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A0A">
        <w:rPr>
          <w:rFonts w:ascii="Times New Roman" w:hAnsi="Times New Roman" w:cs="Times New Roman"/>
          <w:sz w:val="24"/>
          <w:szCs w:val="24"/>
        </w:rPr>
        <w:t>José F. González-Maya, Diego A. Zárrate-Charry,</w:t>
      </w:r>
      <w:r w:rsidR="00EA1E44" w:rsidRPr="00B20A0A">
        <w:rPr>
          <w:rFonts w:ascii="Times New Roman" w:hAnsi="Times New Roman" w:cs="Times New Roman"/>
          <w:sz w:val="24"/>
          <w:szCs w:val="24"/>
        </w:rPr>
        <w:t xml:space="preserve"> Andrés Arias-Alzate,</w:t>
      </w:r>
      <w:r w:rsidRPr="00B20A0A">
        <w:rPr>
          <w:rFonts w:ascii="Times New Roman" w:hAnsi="Times New Roman" w:cs="Times New Roman"/>
          <w:sz w:val="24"/>
          <w:szCs w:val="24"/>
        </w:rPr>
        <w:t xml:space="preserve"> Leonardo Lemus-Mejía, Angela P. Hurtado-Moreno, Magda Gissella Vargas-Gómez, Teresa Andrea Cárdenas, Victor Mallarino, Jan Schipper</w:t>
      </w:r>
    </w:p>
    <w:p w14:paraId="00D15371" w14:textId="7CC08763" w:rsidR="00816448" w:rsidRPr="00B20A0A" w:rsidRDefault="00816448">
      <w:pPr>
        <w:rPr>
          <w:rFonts w:ascii="Times New Roman" w:hAnsi="Times New Roman" w:cs="Times New Roman"/>
        </w:rPr>
      </w:pPr>
    </w:p>
    <w:p w14:paraId="0116ED76" w14:textId="67A06B28" w:rsidR="00816448" w:rsidRPr="00B20A0A" w:rsidRDefault="00816448">
      <w:pPr>
        <w:rPr>
          <w:rFonts w:ascii="Times New Roman" w:hAnsi="Times New Roman" w:cs="Times New Roman"/>
        </w:rPr>
      </w:pPr>
    </w:p>
    <w:p w14:paraId="103BCC94" w14:textId="77777777" w:rsidR="00816448" w:rsidRPr="00B20A0A" w:rsidRDefault="00816448">
      <w:pPr>
        <w:rPr>
          <w:rFonts w:ascii="Times New Roman" w:hAnsi="Times New Roman" w:cs="Times New Roman"/>
        </w:rPr>
      </w:pPr>
    </w:p>
    <w:p w14:paraId="4063E5A6" w14:textId="59F3BDBA" w:rsidR="00816448" w:rsidRDefault="0081644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6C27E34" w14:textId="30F90113" w:rsidR="00AB55E8" w:rsidRPr="00B20A0A" w:rsidRDefault="00AB55E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4C7AC8">
        <w:rPr>
          <w:rFonts w:ascii="Times New Roman" w:hAnsi="Times New Roman" w:cs="Times New Roman"/>
          <w:b/>
          <w:bCs/>
          <w:sz w:val="36"/>
          <w:szCs w:val="36"/>
          <w:lang w:val="en-US"/>
        </w:rPr>
        <w:t>4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Fig</w:t>
      </w:r>
    </w:p>
    <w:p w14:paraId="78949A90" w14:textId="6124100C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141168CB" w14:textId="77777777" w:rsidR="00816448" w:rsidRPr="00B20A0A" w:rsidRDefault="00816448">
      <w:pPr>
        <w:rPr>
          <w:rFonts w:ascii="Times New Roman" w:hAnsi="Times New Roman" w:cs="Times New Roman"/>
          <w:lang w:val="en-US"/>
        </w:rPr>
        <w:sectPr w:rsidR="00816448" w:rsidRPr="00B20A0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6DF3AAF" w14:textId="41A22743" w:rsidR="005E5C64" w:rsidRPr="00B20A0A" w:rsidRDefault="005E5C64" w:rsidP="005E5C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6708925"/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610F5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</w:t>
      </w:r>
      <w:r w:rsidR="00610F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 w:rsidR="00DF66F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Effect of the predictor variables over </w:t>
      </w:r>
      <w:r w:rsidRPr="00B20A0A">
        <w:rPr>
          <w:rFonts w:ascii="Times New Roman" w:hAnsi="Times New Roman" w:cs="Times New Roman"/>
          <w:i/>
          <w:iCs/>
          <w:sz w:val="24"/>
          <w:szCs w:val="24"/>
          <w:lang w:val="en-US"/>
        </w:rPr>
        <w:t>Leopardus tigrinus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distribution model for Colombia; Bio20: Elevation, Bio4: Temperature seasonality, Bio12: Annual precipitation, Bio14: precipitation of the driest month and Bio02: Mean diurnal range.</w:t>
      </w:r>
    </w:p>
    <w:bookmarkEnd w:id="0"/>
    <w:p w14:paraId="4311F2D2" w14:textId="14C10BEE" w:rsidR="00816448" w:rsidRPr="00B20A0A" w:rsidRDefault="005E5C64" w:rsidP="004C7AC8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 w:rsidRPr="00B20A0A">
        <w:rPr>
          <w:noProof/>
        </w:rPr>
        <w:drawing>
          <wp:inline distT="0" distB="0" distL="0" distR="0" wp14:anchorId="5B62CD0A" wp14:editId="3469D8A0">
            <wp:extent cx="4619625" cy="4441714"/>
            <wp:effectExtent l="0" t="0" r="0" b="0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4982" cy="444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6448" w:rsidRPr="00B20A0A" w:rsidSect="00D925B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826B4"/>
    <w:multiLevelType w:val="hybridMultilevel"/>
    <w:tmpl w:val="FA0EB77E"/>
    <w:lvl w:ilvl="0" w:tplc="1FA0B8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589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48"/>
    <w:rsid w:val="0003630F"/>
    <w:rsid w:val="00090763"/>
    <w:rsid w:val="000F733F"/>
    <w:rsid w:val="00205C42"/>
    <w:rsid w:val="00237B21"/>
    <w:rsid w:val="00241702"/>
    <w:rsid w:val="002A0F30"/>
    <w:rsid w:val="002F1CE7"/>
    <w:rsid w:val="00365ACB"/>
    <w:rsid w:val="00373465"/>
    <w:rsid w:val="003806DC"/>
    <w:rsid w:val="003B504A"/>
    <w:rsid w:val="003B5C40"/>
    <w:rsid w:val="00400C73"/>
    <w:rsid w:val="004264B5"/>
    <w:rsid w:val="004456EC"/>
    <w:rsid w:val="004B7A9F"/>
    <w:rsid w:val="004C7AC8"/>
    <w:rsid w:val="004E14D8"/>
    <w:rsid w:val="005072CF"/>
    <w:rsid w:val="00577FD9"/>
    <w:rsid w:val="00586442"/>
    <w:rsid w:val="005E5C64"/>
    <w:rsid w:val="00604647"/>
    <w:rsid w:val="00610F51"/>
    <w:rsid w:val="006575F4"/>
    <w:rsid w:val="0067215D"/>
    <w:rsid w:val="007130C6"/>
    <w:rsid w:val="007142B2"/>
    <w:rsid w:val="0071449E"/>
    <w:rsid w:val="0072768F"/>
    <w:rsid w:val="00780C15"/>
    <w:rsid w:val="007E4B92"/>
    <w:rsid w:val="00816448"/>
    <w:rsid w:val="008E4370"/>
    <w:rsid w:val="009D19A4"/>
    <w:rsid w:val="00AB4B9A"/>
    <w:rsid w:val="00AB55E8"/>
    <w:rsid w:val="00B20A0A"/>
    <w:rsid w:val="00B53C08"/>
    <w:rsid w:val="00B55CD6"/>
    <w:rsid w:val="00B61A47"/>
    <w:rsid w:val="00BB05F9"/>
    <w:rsid w:val="00C2355A"/>
    <w:rsid w:val="00C5005A"/>
    <w:rsid w:val="00C52999"/>
    <w:rsid w:val="00CA1B30"/>
    <w:rsid w:val="00D1060B"/>
    <w:rsid w:val="00D925B6"/>
    <w:rsid w:val="00DF66FE"/>
    <w:rsid w:val="00E23F28"/>
    <w:rsid w:val="00E84602"/>
    <w:rsid w:val="00EA1E44"/>
    <w:rsid w:val="00EC4B85"/>
    <w:rsid w:val="00F06D9D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DF836"/>
  <w15:chartTrackingRefBased/>
  <w15:docId w15:val="{8946CB43-8F98-45FF-9280-964EEDA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0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53C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53C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53C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3C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3C0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84602"/>
    <w:pPr>
      <w:ind w:left="720"/>
      <w:contextualSpacing/>
    </w:pPr>
  </w:style>
  <w:style w:type="table" w:styleId="Tablaconcuadrcula">
    <w:name w:val="Table Grid"/>
    <w:basedOn w:val="Tablanormal"/>
    <w:uiPriority w:val="39"/>
    <w:rsid w:val="004B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paragraph" w:customStyle="1" w:styleId="msonormal0">
    <w:name w:val="msonormal"/>
    <w:basedOn w:val="Normal"/>
    <w:rsid w:val="0024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66">
    <w:name w:val="xl66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s-CO"/>
    </w:rPr>
  </w:style>
  <w:style w:type="paragraph" w:customStyle="1" w:styleId="xl68">
    <w:name w:val="xl68"/>
    <w:basedOn w:val="Normal"/>
    <w:rsid w:val="002417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  <w:style w:type="paragraph" w:customStyle="1" w:styleId="xl69">
    <w:name w:val="xl69"/>
    <w:basedOn w:val="Normal"/>
    <w:rsid w:val="00241702"/>
    <w:pPr>
      <w:shd w:val="clear" w:color="FF0000" w:fill="FF0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0">
    <w:name w:val="xl70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1">
    <w:name w:val="xl71"/>
    <w:basedOn w:val="Normal"/>
    <w:rsid w:val="00EC4B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8</TotalTime>
  <Pages>2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sé F. Gonzalez-Maya</cp:lastModifiedBy>
  <cp:revision>42</cp:revision>
  <dcterms:created xsi:type="dcterms:W3CDTF">2021-08-13T06:22:00Z</dcterms:created>
  <dcterms:modified xsi:type="dcterms:W3CDTF">2022-08-18T01:54:00Z</dcterms:modified>
</cp:coreProperties>
</file>